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26F" w:rsidRPr="00285400" w:rsidRDefault="00A2226F" w:rsidP="00A2226F">
      <w:pPr>
        <w:rPr>
          <w:rFonts w:eastAsia="DengXian"/>
          <w:sz w:val="20"/>
          <w:szCs w:val="20"/>
          <w:lang w:eastAsia="zh-CN"/>
        </w:rPr>
      </w:pPr>
    </w:p>
    <w:p w:rsidR="00A2226F" w:rsidRPr="00285400" w:rsidRDefault="00A2226F" w:rsidP="00A2226F">
      <w:pPr>
        <w:rPr>
          <w:rFonts w:eastAsia="DengXian"/>
          <w:sz w:val="20"/>
          <w:szCs w:val="20"/>
          <w:lang w:eastAsia="zh-CN"/>
        </w:rPr>
      </w:pPr>
    </w:p>
    <w:p w:rsidR="00A2226F" w:rsidRPr="00285400" w:rsidRDefault="00A2226F" w:rsidP="00A2226F">
      <w:pPr>
        <w:rPr>
          <w:sz w:val="20"/>
          <w:szCs w:val="20"/>
          <w:lang w:eastAsia="zh-CN"/>
        </w:rPr>
      </w:pPr>
      <w:proofErr w:type="gramStart"/>
      <w:r w:rsidRPr="00285400">
        <w:rPr>
          <w:rFonts w:ascii="Times New Roman" w:hAnsi="Times New Roman" w:cs="Times New Roman"/>
          <w:sz w:val="20"/>
          <w:szCs w:val="20"/>
          <w:lang w:eastAsia="zh-CN"/>
        </w:rPr>
        <w:t>Supplementary Table 1.</w:t>
      </w:r>
      <w:proofErr w:type="gramEnd"/>
      <w:r w:rsidRPr="00285400">
        <w:rPr>
          <w:rFonts w:ascii="Times New Roman" w:hAnsi="Times New Roman" w:cs="Times New Roman"/>
          <w:sz w:val="20"/>
          <w:szCs w:val="20"/>
          <w:lang w:eastAsia="zh-CN"/>
        </w:rPr>
        <w:t xml:space="preserve"> Regression models for professional help-seeking intention</w:t>
      </w:r>
      <w:r w:rsidRPr="00285400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, </w:t>
      </w:r>
      <w:r w:rsidRPr="00285400">
        <w:rPr>
          <w:rFonts w:ascii="Times New Roman" w:hAnsi="Times New Roman" w:cs="Times New Roman"/>
          <w:sz w:val="20"/>
          <w:szCs w:val="20"/>
          <w:lang w:eastAsia="zh-CN"/>
        </w:rPr>
        <w:t xml:space="preserve">excluding </w:t>
      </w:r>
      <w:r w:rsidRPr="00285400">
        <w:rPr>
          <w:rFonts w:ascii="Times New Roman" w:hAnsi="Times New Roman" w:cs="Times New Roman" w:hint="eastAsia"/>
          <w:sz w:val="20"/>
          <w:szCs w:val="20"/>
          <w:lang w:eastAsia="zh-CN"/>
        </w:rPr>
        <w:t>participants</w:t>
      </w:r>
      <w:r w:rsidRPr="00285400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285400">
        <w:rPr>
          <w:rFonts w:ascii="Times New Roman" w:hAnsi="Times New Roman" w:cs="Times New Roman" w:hint="eastAsia"/>
          <w:sz w:val="20"/>
          <w:szCs w:val="20"/>
          <w:lang w:eastAsia="zh-CN"/>
        </w:rPr>
        <w:t>who have sought help before</w:t>
      </w:r>
    </w:p>
    <w:tbl>
      <w:tblPr>
        <w:tblW w:w="6780" w:type="dxa"/>
        <w:tblLook w:val="04A0" w:firstRow="1" w:lastRow="0" w:firstColumn="1" w:lastColumn="0" w:noHBand="0" w:noVBand="1"/>
      </w:tblPr>
      <w:tblGrid>
        <w:gridCol w:w="3580"/>
        <w:gridCol w:w="960"/>
        <w:gridCol w:w="1280"/>
        <w:gridCol w:w="960"/>
      </w:tblGrid>
      <w:tr w:rsidR="00A2226F" w:rsidRPr="00285400" w:rsidTr="004C6FA1">
        <w:trPr>
          <w:trHeight w:val="310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ychological str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ychological stress × Sh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edisposing fact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10</w:t>
            </w: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ocational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9</w:t>
            </w: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rtiary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6</w:t>
            </w: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ukou</w:t>
            </w:r>
            <w:proofErr w:type="spellEnd"/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ength of living in the current cit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19</w:t>
            </w: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abling fact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Inco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surance co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9</w:t>
            </w: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cial netwo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ed fac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26F" w:rsidRPr="00285400" w:rsidTr="004C6FA1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ral health condi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26F" w:rsidRPr="00285400" w:rsidRDefault="00A2226F" w:rsidP="004C6FA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40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</w:tr>
    </w:tbl>
    <w:p w:rsidR="00A2226F" w:rsidRPr="00285400" w:rsidRDefault="00A2226F" w:rsidP="00A2226F">
      <w:pPr>
        <w:rPr>
          <w:rFonts w:eastAsia="DengXian"/>
          <w:sz w:val="20"/>
          <w:szCs w:val="20"/>
          <w:lang w:eastAsia="zh-CN"/>
        </w:rPr>
      </w:pPr>
    </w:p>
    <w:p w:rsidR="00A2226F" w:rsidRPr="00285400" w:rsidRDefault="00A2226F" w:rsidP="00A2226F">
      <w:pPr>
        <w:rPr>
          <w:rFonts w:ascii="Times New Roman" w:hAnsi="Times New Roman" w:cs="Times New Roman"/>
          <w:sz w:val="20"/>
          <w:szCs w:val="20"/>
          <w:lang w:eastAsia="zh-CN"/>
        </w:rPr>
      </w:pPr>
      <w:proofErr w:type="gramStart"/>
      <w:r w:rsidRPr="00285400">
        <w:rPr>
          <w:rFonts w:ascii="Times New Roman" w:hAnsi="Times New Roman" w:cs="Times New Roman"/>
          <w:sz w:val="20"/>
          <w:szCs w:val="20"/>
          <w:lang w:eastAsia="zh-CN"/>
        </w:rPr>
        <w:t xml:space="preserve">Supplementary </w:t>
      </w:r>
      <w:r w:rsidRPr="00285400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Figure </w:t>
      </w:r>
      <w:r w:rsidRPr="00285400">
        <w:rPr>
          <w:rFonts w:ascii="Times New Roman" w:hAnsi="Times New Roman" w:cs="Times New Roman"/>
          <w:sz w:val="20"/>
          <w:szCs w:val="20"/>
          <w:lang w:eastAsia="zh-CN"/>
        </w:rPr>
        <w:t>1</w:t>
      </w:r>
      <w:r w:rsidRPr="00285400"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  <w:proofErr w:type="gramEnd"/>
      <w:r w:rsidRPr="00285400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285400">
        <w:rPr>
          <w:rFonts w:ascii="Times New Roman" w:hAnsi="Times New Roman" w:cs="Times New Roman"/>
          <w:sz w:val="20"/>
          <w:szCs w:val="20"/>
          <w:lang w:eastAsia="zh-CN"/>
        </w:rPr>
        <w:t>The moderating effect of shame in the relationship between psychological stress and professional help-seeking intention</w:t>
      </w:r>
      <w:r w:rsidRPr="00285400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, </w:t>
      </w:r>
      <w:r w:rsidRPr="00285400">
        <w:rPr>
          <w:rFonts w:ascii="Times New Roman" w:hAnsi="Times New Roman" w:cs="Times New Roman"/>
          <w:sz w:val="20"/>
          <w:szCs w:val="20"/>
          <w:lang w:eastAsia="zh-CN"/>
        </w:rPr>
        <w:t xml:space="preserve">excluding </w:t>
      </w:r>
      <w:r w:rsidRPr="00285400">
        <w:rPr>
          <w:rFonts w:ascii="Times New Roman" w:hAnsi="Times New Roman" w:cs="Times New Roman" w:hint="eastAsia"/>
          <w:sz w:val="20"/>
          <w:szCs w:val="20"/>
          <w:lang w:eastAsia="zh-CN"/>
        </w:rPr>
        <w:t>participants</w:t>
      </w:r>
      <w:r w:rsidRPr="00285400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285400">
        <w:rPr>
          <w:rFonts w:ascii="Times New Roman" w:hAnsi="Times New Roman" w:cs="Times New Roman" w:hint="eastAsia"/>
          <w:sz w:val="20"/>
          <w:szCs w:val="20"/>
          <w:lang w:eastAsia="zh-CN"/>
        </w:rPr>
        <w:t>who have sought help before</w:t>
      </w:r>
    </w:p>
    <w:p w:rsidR="00A2226F" w:rsidRPr="00285400" w:rsidRDefault="00A2226F" w:rsidP="00A2226F">
      <w:pPr>
        <w:rPr>
          <w:rFonts w:eastAsia="DengXian"/>
          <w:sz w:val="20"/>
          <w:szCs w:val="20"/>
          <w:lang w:eastAsia="zh-CN"/>
        </w:rPr>
      </w:pPr>
      <w:r w:rsidRPr="00285400">
        <w:rPr>
          <w:noProof/>
          <w:sz w:val="20"/>
          <w:szCs w:val="20"/>
          <w:lang w:eastAsia="en-US"/>
        </w:rPr>
        <w:drawing>
          <wp:inline distT="0" distB="0" distL="0" distR="0" wp14:anchorId="720AA6DD" wp14:editId="1DB058A2">
            <wp:extent cx="5118100" cy="3225800"/>
            <wp:effectExtent l="0" t="0" r="6350" b="12700"/>
            <wp:docPr id="1530835133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2226F" w:rsidRDefault="00A2226F" w:rsidP="00A2226F"/>
    <w:p w:rsidR="000241EA" w:rsidRDefault="000241EA">
      <w:bookmarkStart w:id="0" w:name="_GoBack"/>
      <w:bookmarkEnd w:id="0"/>
    </w:p>
    <w:sectPr w:rsidR="000241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26F"/>
    <w:rsid w:val="0000109B"/>
    <w:rsid w:val="000011C6"/>
    <w:rsid w:val="000058A7"/>
    <w:rsid w:val="0000615B"/>
    <w:rsid w:val="00006489"/>
    <w:rsid w:val="000070A7"/>
    <w:rsid w:val="00010868"/>
    <w:rsid w:val="00011A40"/>
    <w:rsid w:val="00012052"/>
    <w:rsid w:val="00012679"/>
    <w:rsid w:val="00013C90"/>
    <w:rsid w:val="0001684A"/>
    <w:rsid w:val="000169D1"/>
    <w:rsid w:val="0001791A"/>
    <w:rsid w:val="00020D9A"/>
    <w:rsid w:val="000216EA"/>
    <w:rsid w:val="00021FAE"/>
    <w:rsid w:val="00023F21"/>
    <w:rsid w:val="000241EA"/>
    <w:rsid w:val="000246D5"/>
    <w:rsid w:val="00031DE3"/>
    <w:rsid w:val="00032DCA"/>
    <w:rsid w:val="00033516"/>
    <w:rsid w:val="000350D0"/>
    <w:rsid w:val="00036083"/>
    <w:rsid w:val="00036951"/>
    <w:rsid w:val="00036E10"/>
    <w:rsid w:val="00037B3D"/>
    <w:rsid w:val="00040F9B"/>
    <w:rsid w:val="00041F72"/>
    <w:rsid w:val="000425E2"/>
    <w:rsid w:val="000460C9"/>
    <w:rsid w:val="00050DA5"/>
    <w:rsid w:val="000513E7"/>
    <w:rsid w:val="000547DE"/>
    <w:rsid w:val="00061718"/>
    <w:rsid w:val="00061CEA"/>
    <w:rsid w:val="00062820"/>
    <w:rsid w:val="00062A5B"/>
    <w:rsid w:val="0006498D"/>
    <w:rsid w:val="000649A3"/>
    <w:rsid w:val="000657E6"/>
    <w:rsid w:val="0006593F"/>
    <w:rsid w:val="00074A63"/>
    <w:rsid w:val="00076505"/>
    <w:rsid w:val="00080B4A"/>
    <w:rsid w:val="000816BA"/>
    <w:rsid w:val="0008253C"/>
    <w:rsid w:val="000841ED"/>
    <w:rsid w:val="00085BED"/>
    <w:rsid w:val="00086313"/>
    <w:rsid w:val="000875D8"/>
    <w:rsid w:val="00093AFC"/>
    <w:rsid w:val="00093D80"/>
    <w:rsid w:val="0009632D"/>
    <w:rsid w:val="00096584"/>
    <w:rsid w:val="00097994"/>
    <w:rsid w:val="000A041D"/>
    <w:rsid w:val="000A102C"/>
    <w:rsid w:val="000A22FF"/>
    <w:rsid w:val="000A33E3"/>
    <w:rsid w:val="000A35CE"/>
    <w:rsid w:val="000A37B5"/>
    <w:rsid w:val="000A3D6B"/>
    <w:rsid w:val="000A46EC"/>
    <w:rsid w:val="000B2499"/>
    <w:rsid w:val="000B27E0"/>
    <w:rsid w:val="000B2A79"/>
    <w:rsid w:val="000B465B"/>
    <w:rsid w:val="000B490B"/>
    <w:rsid w:val="000B642A"/>
    <w:rsid w:val="000B6C5F"/>
    <w:rsid w:val="000B6FE2"/>
    <w:rsid w:val="000C03BD"/>
    <w:rsid w:val="000C1184"/>
    <w:rsid w:val="000C445A"/>
    <w:rsid w:val="000C4870"/>
    <w:rsid w:val="000C5922"/>
    <w:rsid w:val="000C5A37"/>
    <w:rsid w:val="000C723E"/>
    <w:rsid w:val="000D1B66"/>
    <w:rsid w:val="000D1CEB"/>
    <w:rsid w:val="000D229C"/>
    <w:rsid w:val="000D7EA3"/>
    <w:rsid w:val="000E2EE4"/>
    <w:rsid w:val="000E2F4C"/>
    <w:rsid w:val="000E4A68"/>
    <w:rsid w:val="000E6582"/>
    <w:rsid w:val="000E7AE3"/>
    <w:rsid w:val="000E7C2E"/>
    <w:rsid w:val="000F15DF"/>
    <w:rsid w:val="000F1F64"/>
    <w:rsid w:val="000F22AB"/>
    <w:rsid w:val="000F2A28"/>
    <w:rsid w:val="000F3AB1"/>
    <w:rsid w:val="000F3E62"/>
    <w:rsid w:val="000F4736"/>
    <w:rsid w:val="000F4A95"/>
    <w:rsid w:val="000F79D1"/>
    <w:rsid w:val="001014CA"/>
    <w:rsid w:val="00105A58"/>
    <w:rsid w:val="00106BC0"/>
    <w:rsid w:val="00106D27"/>
    <w:rsid w:val="00110111"/>
    <w:rsid w:val="00111950"/>
    <w:rsid w:val="00112307"/>
    <w:rsid w:val="00113C81"/>
    <w:rsid w:val="00113DB0"/>
    <w:rsid w:val="001140AF"/>
    <w:rsid w:val="00114DDF"/>
    <w:rsid w:val="00115803"/>
    <w:rsid w:val="001168CF"/>
    <w:rsid w:val="00120347"/>
    <w:rsid w:val="0012381A"/>
    <w:rsid w:val="0012389C"/>
    <w:rsid w:val="00124221"/>
    <w:rsid w:val="001250E1"/>
    <w:rsid w:val="00127D2F"/>
    <w:rsid w:val="001304CF"/>
    <w:rsid w:val="00131952"/>
    <w:rsid w:val="00132487"/>
    <w:rsid w:val="001327C5"/>
    <w:rsid w:val="0013342E"/>
    <w:rsid w:val="001345CC"/>
    <w:rsid w:val="00135B41"/>
    <w:rsid w:val="0014096A"/>
    <w:rsid w:val="00141F1C"/>
    <w:rsid w:val="00141F4B"/>
    <w:rsid w:val="00144003"/>
    <w:rsid w:val="00144BCB"/>
    <w:rsid w:val="00144D20"/>
    <w:rsid w:val="001455D2"/>
    <w:rsid w:val="00146A45"/>
    <w:rsid w:val="001479ED"/>
    <w:rsid w:val="001502C4"/>
    <w:rsid w:val="00152547"/>
    <w:rsid w:val="00152E95"/>
    <w:rsid w:val="00156578"/>
    <w:rsid w:val="0016085B"/>
    <w:rsid w:val="00161066"/>
    <w:rsid w:val="0016324D"/>
    <w:rsid w:val="00163E5F"/>
    <w:rsid w:val="001646C0"/>
    <w:rsid w:val="001674BF"/>
    <w:rsid w:val="00167C6E"/>
    <w:rsid w:val="00167FC5"/>
    <w:rsid w:val="0017206E"/>
    <w:rsid w:val="00173905"/>
    <w:rsid w:val="00173E3B"/>
    <w:rsid w:val="00177684"/>
    <w:rsid w:val="00180B38"/>
    <w:rsid w:val="001816A7"/>
    <w:rsid w:val="00182440"/>
    <w:rsid w:val="001832C3"/>
    <w:rsid w:val="001837CE"/>
    <w:rsid w:val="001843CC"/>
    <w:rsid w:val="0018481B"/>
    <w:rsid w:val="00184B2A"/>
    <w:rsid w:val="001857DA"/>
    <w:rsid w:val="00185928"/>
    <w:rsid w:val="00187815"/>
    <w:rsid w:val="00190604"/>
    <w:rsid w:val="00192171"/>
    <w:rsid w:val="00193D4F"/>
    <w:rsid w:val="001950CB"/>
    <w:rsid w:val="001974E1"/>
    <w:rsid w:val="001A1C84"/>
    <w:rsid w:val="001A6576"/>
    <w:rsid w:val="001A6A90"/>
    <w:rsid w:val="001A724F"/>
    <w:rsid w:val="001A730B"/>
    <w:rsid w:val="001B0229"/>
    <w:rsid w:val="001B1795"/>
    <w:rsid w:val="001B2832"/>
    <w:rsid w:val="001B3C95"/>
    <w:rsid w:val="001B62B3"/>
    <w:rsid w:val="001C09AF"/>
    <w:rsid w:val="001C5797"/>
    <w:rsid w:val="001C6C2A"/>
    <w:rsid w:val="001C6EF9"/>
    <w:rsid w:val="001C7870"/>
    <w:rsid w:val="001C7B1D"/>
    <w:rsid w:val="001D0811"/>
    <w:rsid w:val="001D10F0"/>
    <w:rsid w:val="001D116D"/>
    <w:rsid w:val="001D1E4E"/>
    <w:rsid w:val="001D2B9A"/>
    <w:rsid w:val="001D6178"/>
    <w:rsid w:val="001D631E"/>
    <w:rsid w:val="001D744E"/>
    <w:rsid w:val="001E0473"/>
    <w:rsid w:val="001E471A"/>
    <w:rsid w:val="001E488D"/>
    <w:rsid w:val="001E5045"/>
    <w:rsid w:val="001E755B"/>
    <w:rsid w:val="001F3A24"/>
    <w:rsid w:val="001F560D"/>
    <w:rsid w:val="001F662C"/>
    <w:rsid w:val="00200811"/>
    <w:rsid w:val="00201AB3"/>
    <w:rsid w:val="00201AC6"/>
    <w:rsid w:val="00201BFE"/>
    <w:rsid w:val="00203B33"/>
    <w:rsid w:val="00205EBF"/>
    <w:rsid w:val="0020695B"/>
    <w:rsid w:val="00210107"/>
    <w:rsid w:val="00210C7C"/>
    <w:rsid w:val="00211E46"/>
    <w:rsid w:val="00212017"/>
    <w:rsid w:val="00212BF8"/>
    <w:rsid w:val="0021317F"/>
    <w:rsid w:val="00213264"/>
    <w:rsid w:val="002142E1"/>
    <w:rsid w:val="00215959"/>
    <w:rsid w:val="00217647"/>
    <w:rsid w:val="00223165"/>
    <w:rsid w:val="00223213"/>
    <w:rsid w:val="00224662"/>
    <w:rsid w:val="00227B7D"/>
    <w:rsid w:val="00234B0E"/>
    <w:rsid w:val="002352F0"/>
    <w:rsid w:val="00235605"/>
    <w:rsid w:val="00237982"/>
    <w:rsid w:val="00237D0D"/>
    <w:rsid w:val="0024162B"/>
    <w:rsid w:val="00243385"/>
    <w:rsid w:val="002434BC"/>
    <w:rsid w:val="00245DD4"/>
    <w:rsid w:val="002505EA"/>
    <w:rsid w:val="0025117F"/>
    <w:rsid w:val="002524AF"/>
    <w:rsid w:val="00254762"/>
    <w:rsid w:val="00255D5A"/>
    <w:rsid w:val="00256AF2"/>
    <w:rsid w:val="0025788E"/>
    <w:rsid w:val="002621BD"/>
    <w:rsid w:val="00262416"/>
    <w:rsid w:val="0026354C"/>
    <w:rsid w:val="002644EB"/>
    <w:rsid w:val="0026521C"/>
    <w:rsid w:val="002653D5"/>
    <w:rsid w:val="002668B0"/>
    <w:rsid w:val="00271796"/>
    <w:rsid w:val="0027256B"/>
    <w:rsid w:val="002726B8"/>
    <w:rsid w:val="00274708"/>
    <w:rsid w:val="00275ABB"/>
    <w:rsid w:val="002777A7"/>
    <w:rsid w:val="00277B44"/>
    <w:rsid w:val="00280E42"/>
    <w:rsid w:val="00281FBA"/>
    <w:rsid w:val="002822E7"/>
    <w:rsid w:val="00282949"/>
    <w:rsid w:val="0028740C"/>
    <w:rsid w:val="002905B3"/>
    <w:rsid w:val="0029114E"/>
    <w:rsid w:val="002915E1"/>
    <w:rsid w:val="00292629"/>
    <w:rsid w:val="00293C15"/>
    <w:rsid w:val="002944BE"/>
    <w:rsid w:val="0029584C"/>
    <w:rsid w:val="002958A0"/>
    <w:rsid w:val="00296155"/>
    <w:rsid w:val="00296276"/>
    <w:rsid w:val="002A11D0"/>
    <w:rsid w:val="002A2A7C"/>
    <w:rsid w:val="002A3E27"/>
    <w:rsid w:val="002A4003"/>
    <w:rsid w:val="002A4BB4"/>
    <w:rsid w:val="002A6611"/>
    <w:rsid w:val="002B08DA"/>
    <w:rsid w:val="002B19B4"/>
    <w:rsid w:val="002B405D"/>
    <w:rsid w:val="002B4172"/>
    <w:rsid w:val="002B7CCB"/>
    <w:rsid w:val="002B7F4B"/>
    <w:rsid w:val="002C02CC"/>
    <w:rsid w:val="002C0C1F"/>
    <w:rsid w:val="002C1F2C"/>
    <w:rsid w:val="002C22CC"/>
    <w:rsid w:val="002C3C1B"/>
    <w:rsid w:val="002C49F4"/>
    <w:rsid w:val="002C537C"/>
    <w:rsid w:val="002C54CC"/>
    <w:rsid w:val="002C568D"/>
    <w:rsid w:val="002C60AA"/>
    <w:rsid w:val="002C7700"/>
    <w:rsid w:val="002D030F"/>
    <w:rsid w:val="002D1B29"/>
    <w:rsid w:val="002D1B31"/>
    <w:rsid w:val="002D2825"/>
    <w:rsid w:val="002D4367"/>
    <w:rsid w:val="002D559C"/>
    <w:rsid w:val="002D6EAE"/>
    <w:rsid w:val="002D7524"/>
    <w:rsid w:val="002D7F89"/>
    <w:rsid w:val="002E0E21"/>
    <w:rsid w:val="002E1FF3"/>
    <w:rsid w:val="002E2505"/>
    <w:rsid w:val="002E31D6"/>
    <w:rsid w:val="002E4817"/>
    <w:rsid w:val="002E7A2A"/>
    <w:rsid w:val="002E7FEB"/>
    <w:rsid w:val="002F0DC0"/>
    <w:rsid w:val="002F33A2"/>
    <w:rsid w:val="002F3AFA"/>
    <w:rsid w:val="002F42C9"/>
    <w:rsid w:val="002F4684"/>
    <w:rsid w:val="002F6FD4"/>
    <w:rsid w:val="003005A0"/>
    <w:rsid w:val="00300D6E"/>
    <w:rsid w:val="003020A2"/>
    <w:rsid w:val="00302C5D"/>
    <w:rsid w:val="003053B2"/>
    <w:rsid w:val="00305DBD"/>
    <w:rsid w:val="00306D41"/>
    <w:rsid w:val="0031268A"/>
    <w:rsid w:val="00313687"/>
    <w:rsid w:val="0032118A"/>
    <w:rsid w:val="003212A0"/>
    <w:rsid w:val="0032137A"/>
    <w:rsid w:val="003216FF"/>
    <w:rsid w:val="003219C9"/>
    <w:rsid w:val="00323EDA"/>
    <w:rsid w:val="00324D1C"/>
    <w:rsid w:val="00325ECB"/>
    <w:rsid w:val="00326CE6"/>
    <w:rsid w:val="00331B98"/>
    <w:rsid w:val="00333346"/>
    <w:rsid w:val="003352CF"/>
    <w:rsid w:val="0033642F"/>
    <w:rsid w:val="00337A5E"/>
    <w:rsid w:val="003408D9"/>
    <w:rsid w:val="00344257"/>
    <w:rsid w:val="003446E7"/>
    <w:rsid w:val="00345EC1"/>
    <w:rsid w:val="0034725F"/>
    <w:rsid w:val="00347740"/>
    <w:rsid w:val="00350208"/>
    <w:rsid w:val="00350C1C"/>
    <w:rsid w:val="0035321F"/>
    <w:rsid w:val="0035330F"/>
    <w:rsid w:val="00353650"/>
    <w:rsid w:val="00354A52"/>
    <w:rsid w:val="00356138"/>
    <w:rsid w:val="0035644B"/>
    <w:rsid w:val="003564BC"/>
    <w:rsid w:val="00364640"/>
    <w:rsid w:val="0036708F"/>
    <w:rsid w:val="00367FEA"/>
    <w:rsid w:val="00370C80"/>
    <w:rsid w:val="00374426"/>
    <w:rsid w:val="00375657"/>
    <w:rsid w:val="00375A0A"/>
    <w:rsid w:val="00375E5E"/>
    <w:rsid w:val="00377970"/>
    <w:rsid w:val="00380662"/>
    <w:rsid w:val="00381CDA"/>
    <w:rsid w:val="003820DE"/>
    <w:rsid w:val="00383305"/>
    <w:rsid w:val="0038379E"/>
    <w:rsid w:val="003838AF"/>
    <w:rsid w:val="0038483D"/>
    <w:rsid w:val="00385D52"/>
    <w:rsid w:val="0038655C"/>
    <w:rsid w:val="00390382"/>
    <w:rsid w:val="00390FA2"/>
    <w:rsid w:val="00392050"/>
    <w:rsid w:val="003965D5"/>
    <w:rsid w:val="00397959"/>
    <w:rsid w:val="003A168C"/>
    <w:rsid w:val="003A385C"/>
    <w:rsid w:val="003A3F97"/>
    <w:rsid w:val="003A6418"/>
    <w:rsid w:val="003B2783"/>
    <w:rsid w:val="003B52AA"/>
    <w:rsid w:val="003B5863"/>
    <w:rsid w:val="003B6059"/>
    <w:rsid w:val="003B6632"/>
    <w:rsid w:val="003B6E96"/>
    <w:rsid w:val="003C12D2"/>
    <w:rsid w:val="003C294C"/>
    <w:rsid w:val="003C4367"/>
    <w:rsid w:val="003C5F72"/>
    <w:rsid w:val="003C72B0"/>
    <w:rsid w:val="003C72FD"/>
    <w:rsid w:val="003C79D6"/>
    <w:rsid w:val="003D33E0"/>
    <w:rsid w:val="003D37A1"/>
    <w:rsid w:val="003D50BC"/>
    <w:rsid w:val="003D740B"/>
    <w:rsid w:val="003E27CC"/>
    <w:rsid w:val="003E7D09"/>
    <w:rsid w:val="003E7F36"/>
    <w:rsid w:val="003F076C"/>
    <w:rsid w:val="003F0DC7"/>
    <w:rsid w:val="003F20F6"/>
    <w:rsid w:val="003F2B53"/>
    <w:rsid w:val="003F2D8B"/>
    <w:rsid w:val="003F307C"/>
    <w:rsid w:val="003F3F4D"/>
    <w:rsid w:val="003F40A8"/>
    <w:rsid w:val="003F4A43"/>
    <w:rsid w:val="003F4BA6"/>
    <w:rsid w:val="003F55BE"/>
    <w:rsid w:val="003F602C"/>
    <w:rsid w:val="003F69D2"/>
    <w:rsid w:val="003F6D81"/>
    <w:rsid w:val="003F74E8"/>
    <w:rsid w:val="003F7A4C"/>
    <w:rsid w:val="003F7F23"/>
    <w:rsid w:val="00403CCE"/>
    <w:rsid w:val="0040413B"/>
    <w:rsid w:val="00404214"/>
    <w:rsid w:val="00405FB6"/>
    <w:rsid w:val="00406395"/>
    <w:rsid w:val="004150FB"/>
    <w:rsid w:val="00416990"/>
    <w:rsid w:val="00417ABC"/>
    <w:rsid w:val="0042025F"/>
    <w:rsid w:val="00420B54"/>
    <w:rsid w:val="004234E1"/>
    <w:rsid w:val="0042786C"/>
    <w:rsid w:val="0043065A"/>
    <w:rsid w:val="00430901"/>
    <w:rsid w:val="00430C7D"/>
    <w:rsid w:val="00430D26"/>
    <w:rsid w:val="0043144E"/>
    <w:rsid w:val="0043222E"/>
    <w:rsid w:val="00432CD5"/>
    <w:rsid w:val="004345F2"/>
    <w:rsid w:val="00434F73"/>
    <w:rsid w:val="0043775C"/>
    <w:rsid w:val="004453F9"/>
    <w:rsid w:val="00447B3E"/>
    <w:rsid w:val="00447C37"/>
    <w:rsid w:val="00450B44"/>
    <w:rsid w:val="004533ED"/>
    <w:rsid w:val="00454A9A"/>
    <w:rsid w:val="0045536E"/>
    <w:rsid w:val="00455F8D"/>
    <w:rsid w:val="004570ED"/>
    <w:rsid w:val="0046180F"/>
    <w:rsid w:val="004623AF"/>
    <w:rsid w:val="004633DC"/>
    <w:rsid w:val="00463464"/>
    <w:rsid w:val="00464CCD"/>
    <w:rsid w:val="0046678C"/>
    <w:rsid w:val="004678AC"/>
    <w:rsid w:val="0047042B"/>
    <w:rsid w:val="00470532"/>
    <w:rsid w:val="00471D5B"/>
    <w:rsid w:val="00472A89"/>
    <w:rsid w:val="00476077"/>
    <w:rsid w:val="004762F4"/>
    <w:rsid w:val="004769AD"/>
    <w:rsid w:val="0048188A"/>
    <w:rsid w:val="00483CE8"/>
    <w:rsid w:val="004847C2"/>
    <w:rsid w:val="00484DEC"/>
    <w:rsid w:val="00485428"/>
    <w:rsid w:val="0048552D"/>
    <w:rsid w:val="00492108"/>
    <w:rsid w:val="004926AD"/>
    <w:rsid w:val="004946AE"/>
    <w:rsid w:val="00495C2A"/>
    <w:rsid w:val="004965B7"/>
    <w:rsid w:val="004965F7"/>
    <w:rsid w:val="0049785D"/>
    <w:rsid w:val="0049789C"/>
    <w:rsid w:val="004A1FF1"/>
    <w:rsid w:val="004A2833"/>
    <w:rsid w:val="004A31B4"/>
    <w:rsid w:val="004A66D3"/>
    <w:rsid w:val="004B2580"/>
    <w:rsid w:val="004B45DE"/>
    <w:rsid w:val="004B46A3"/>
    <w:rsid w:val="004B604B"/>
    <w:rsid w:val="004B7078"/>
    <w:rsid w:val="004B7360"/>
    <w:rsid w:val="004C0A42"/>
    <w:rsid w:val="004C462B"/>
    <w:rsid w:val="004C477E"/>
    <w:rsid w:val="004D3CE0"/>
    <w:rsid w:val="004D4F7C"/>
    <w:rsid w:val="004D590C"/>
    <w:rsid w:val="004D741B"/>
    <w:rsid w:val="004D7EDA"/>
    <w:rsid w:val="004E07A4"/>
    <w:rsid w:val="004E23E7"/>
    <w:rsid w:val="004E2411"/>
    <w:rsid w:val="004E2FD6"/>
    <w:rsid w:val="004E43A9"/>
    <w:rsid w:val="004F350D"/>
    <w:rsid w:val="004F687D"/>
    <w:rsid w:val="004F6F17"/>
    <w:rsid w:val="004F7D9F"/>
    <w:rsid w:val="00500455"/>
    <w:rsid w:val="00501EA3"/>
    <w:rsid w:val="005201E5"/>
    <w:rsid w:val="00520CB8"/>
    <w:rsid w:val="00525243"/>
    <w:rsid w:val="00526029"/>
    <w:rsid w:val="00527EF3"/>
    <w:rsid w:val="005304B6"/>
    <w:rsid w:val="00533B0D"/>
    <w:rsid w:val="00535B09"/>
    <w:rsid w:val="00537D23"/>
    <w:rsid w:val="005403BA"/>
    <w:rsid w:val="00541949"/>
    <w:rsid w:val="00541C85"/>
    <w:rsid w:val="00541FE4"/>
    <w:rsid w:val="005429BF"/>
    <w:rsid w:val="00543570"/>
    <w:rsid w:val="005440ED"/>
    <w:rsid w:val="00544A3D"/>
    <w:rsid w:val="00544ED1"/>
    <w:rsid w:val="005479FD"/>
    <w:rsid w:val="0055071C"/>
    <w:rsid w:val="00551584"/>
    <w:rsid w:val="00552A83"/>
    <w:rsid w:val="00554267"/>
    <w:rsid w:val="0055516D"/>
    <w:rsid w:val="0055786F"/>
    <w:rsid w:val="00557FB3"/>
    <w:rsid w:val="00562C6B"/>
    <w:rsid w:val="005635F2"/>
    <w:rsid w:val="0057298C"/>
    <w:rsid w:val="00573C55"/>
    <w:rsid w:val="00577D56"/>
    <w:rsid w:val="00583147"/>
    <w:rsid w:val="00583F88"/>
    <w:rsid w:val="005841D9"/>
    <w:rsid w:val="00586903"/>
    <w:rsid w:val="00586B26"/>
    <w:rsid w:val="00591FAE"/>
    <w:rsid w:val="00592201"/>
    <w:rsid w:val="00595119"/>
    <w:rsid w:val="00595176"/>
    <w:rsid w:val="00596811"/>
    <w:rsid w:val="00596963"/>
    <w:rsid w:val="005A0FE7"/>
    <w:rsid w:val="005A4135"/>
    <w:rsid w:val="005A4545"/>
    <w:rsid w:val="005A4773"/>
    <w:rsid w:val="005A4C5A"/>
    <w:rsid w:val="005A4EAE"/>
    <w:rsid w:val="005A51BE"/>
    <w:rsid w:val="005A5452"/>
    <w:rsid w:val="005A56CA"/>
    <w:rsid w:val="005A7B38"/>
    <w:rsid w:val="005A7D9D"/>
    <w:rsid w:val="005B2607"/>
    <w:rsid w:val="005B3315"/>
    <w:rsid w:val="005B4544"/>
    <w:rsid w:val="005B4CF8"/>
    <w:rsid w:val="005B64C5"/>
    <w:rsid w:val="005B7CE1"/>
    <w:rsid w:val="005B7E10"/>
    <w:rsid w:val="005C0FE1"/>
    <w:rsid w:val="005C1571"/>
    <w:rsid w:val="005C19DF"/>
    <w:rsid w:val="005C2CAD"/>
    <w:rsid w:val="005C44A4"/>
    <w:rsid w:val="005C45A0"/>
    <w:rsid w:val="005C46A6"/>
    <w:rsid w:val="005C62E1"/>
    <w:rsid w:val="005C7ADB"/>
    <w:rsid w:val="005D065C"/>
    <w:rsid w:val="005D1675"/>
    <w:rsid w:val="005D27E1"/>
    <w:rsid w:val="005D2C87"/>
    <w:rsid w:val="005D53A9"/>
    <w:rsid w:val="005D5CDA"/>
    <w:rsid w:val="005D7FB0"/>
    <w:rsid w:val="005E0A9B"/>
    <w:rsid w:val="005E2E3F"/>
    <w:rsid w:val="005E2EAE"/>
    <w:rsid w:val="005E2FF8"/>
    <w:rsid w:val="005E33A9"/>
    <w:rsid w:val="005E4680"/>
    <w:rsid w:val="005E4C3E"/>
    <w:rsid w:val="005E5E7B"/>
    <w:rsid w:val="005E735B"/>
    <w:rsid w:val="005F18A4"/>
    <w:rsid w:val="005F1934"/>
    <w:rsid w:val="005F39E7"/>
    <w:rsid w:val="005F3A5C"/>
    <w:rsid w:val="005F589A"/>
    <w:rsid w:val="005F5BA7"/>
    <w:rsid w:val="005F66BA"/>
    <w:rsid w:val="00602DDE"/>
    <w:rsid w:val="00603B9A"/>
    <w:rsid w:val="00606C67"/>
    <w:rsid w:val="0060742E"/>
    <w:rsid w:val="0060744A"/>
    <w:rsid w:val="006106D6"/>
    <w:rsid w:val="006118F1"/>
    <w:rsid w:val="00613459"/>
    <w:rsid w:val="006135B5"/>
    <w:rsid w:val="0061447E"/>
    <w:rsid w:val="00620D23"/>
    <w:rsid w:val="006217A1"/>
    <w:rsid w:val="00621E0F"/>
    <w:rsid w:val="006221E9"/>
    <w:rsid w:val="006222DC"/>
    <w:rsid w:val="006223F8"/>
    <w:rsid w:val="00622B03"/>
    <w:rsid w:val="0062361C"/>
    <w:rsid w:val="00623F3B"/>
    <w:rsid w:val="00627A36"/>
    <w:rsid w:val="006309BA"/>
    <w:rsid w:val="006312B2"/>
    <w:rsid w:val="00632B82"/>
    <w:rsid w:val="00633455"/>
    <w:rsid w:val="0063474B"/>
    <w:rsid w:val="006362F1"/>
    <w:rsid w:val="00643A55"/>
    <w:rsid w:val="00644F04"/>
    <w:rsid w:val="00646DF9"/>
    <w:rsid w:val="00647B52"/>
    <w:rsid w:val="00651AB6"/>
    <w:rsid w:val="006524CB"/>
    <w:rsid w:val="00654EF1"/>
    <w:rsid w:val="0065630E"/>
    <w:rsid w:val="00657ACB"/>
    <w:rsid w:val="00660522"/>
    <w:rsid w:val="0066133C"/>
    <w:rsid w:val="00661A6B"/>
    <w:rsid w:val="0066316F"/>
    <w:rsid w:val="00664BE9"/>
    <w:rsid w:val="00670E75"/>
    <w:rsid w:val="006738DF"/>
    <w:rsid w:val="00676F43"/>
    <w:rsid w:val="00683C67"/>
    <w:rsid w:val="00684A1A"/>
    <w:rsid w:val="00690716"/>
    <w:rsid w:val="00695C4B"/>
    <w:rsid w:val="006A0055"/>
    <w:rsid w:val="006A15DC"/>
    <w:rsid w:val="006A3592"/>
    <w:rsid w:val="006A558C"/>
    <w:rsid w:val="006A661C"/>
    <w:rsid w:val="006B010E"/>
    <w:rsid w:val="006B21DA"/>
    <w:rsid w:val="006B31CD"/>
    <w:rsid w:val="006B37C0"/>
    <w:rsid w:val="006B5276"/>
    <w:rsid w:val="006B7FB4"/>
    <w:rsid w:val="006C1293"/>
    <w:rsid w:val="006C524A"/>
    <w:rsid w:val="006C654C"/>
    <w:rsid w:val="006C774A"/>
    <w:rsid w:val="006D167B"/>
    <w:rsid w:val="006D56B8"/>
    <w:rsid w:val="006D5EED"/>
    <w:rsid w:val="006D648C"/>
    <w:rsid w:val="006D714A"/>
    <w:rsid w:val="006D7849"/>
    <w:rsid w:val="006E0F5B"/>
    <w:rsid w:val="006E18F3"/>
    <w:rsid w:val="006E3C4B"/>
    <w:rsid w:val="006E4174"/>
    <w:rsid w:val="006E459D"/>
    <w:rsid w:val="006E6D23"/>
    <w:rsid w:val="006F0130"/>
    <w:rsid w:val="006F6032"/>
    <w:rsid w:val="006F6044"/>
    <w:rsid w:val="006F640C"/>
    <w:rsid w:val="006F698F"/>
    <w:rsid w:val="006F6D09"/>
    <w:rsid w:val="006F6EDC"/>
    <w:rsid w:val="006F7239"/>
    <w:rsid w:val="007032AF"/>
    <w:rsid w:val="00705B76"/>
    <w:rsid w:val="007063ED"/>
    <w:rsid w:val="00706BB1"/>
    <w:rsid w:val="00706C42"/>
    <w:rsid w:val="00707762"/>
    <w:rsid w:val="00714239"/>
    <w:rsid w:val="007156C2"/>
    <w:rsid w:val="00723F87"/>
    <w:rsid w:val="00724DE0"/>
    <w:rsid w:val="007273DA"/>
    <w:rsid w:val="00734AD7"/>
    <w:rsid w:val="00735100"/>
    <w:rsid w:val="0073524B"/>
    <w:rsid w:val="00735D22"/>
    <w:rsid w:val="00735EC4"/>
    <w:rsid w:val="0074222D"/>
    <w:rsid w:val="007426CA"/>
    <w:rsid w:val="00743E71"/>
    <w:rsid w:val="00744AB3"/>
    <w:rsid w:val="00744FED"/>
    <w:rsid w:val="00746F80"/>
    <w:rsid w:val="00747144"/>
    <w:rsid w:val="0075243F"/>
    <w:rsid w:val="0075370A"/>
    <w:rsid w:val="0075424D"/>
    <w:rsid w:val="00754C49"/>
    <w:rsid w:val="00762A52"/>
    <w:rsid w:val="00763950"/>
    <w:rsid w:val="00765929"/>
    <w:rsid w:val="00767992"/>
    <w:rsid w:val="00767B01"/>
    <w:rsid w:val="00770ADF"/>
    <w:rsid w:val="007723D4"/>
    <w:rsid w:val="007724B2"/>
    <w:rsid w:val="007732A0"/>
    <w:rsid w:val="00774062"/>
    <w:rsid w:val="0077412C"/>
    <w:rsid w:val="00776094"/>
    <w:rsid w:val="007765B6"/>
    <w:rsid w:val="00781167"/>
    <w:rsid w:val="00791451"/>
    <w:rsid w:val="00793FB7"/>
    <w:rsid w:val="0079762D"/>
    <w:rsid w:val="007A0B57"/>
    <w:rsid w:val="007A22E1"/>
    <w:rsid w:val="007A3536"/>
    <w:rsid w:val="007A41C3"/>
    <w:rsid w:val="007A46B0"/>
    <w:rsid w:val="007B06F8"/>
    <w:rsid w:val="007B1027"/>
    <w:rsid w:val="007B1522"/>
    <w:rsid w:val="007B2307"/>
    <w:rsid w:val="007B4065"/>
    <w:rsid w:val="007B68A7"/>
    <w:rsid w:val="007B728E"/>
    <w:rsid w:val="007C1ED3"/>
    <w:rsid w:val="007C23DE"/>
    <w:rsid w:val="007C2857"/>
    <w:rsid w:val="007C4F10"/>
    <w:rsid w:val="007C534D"/>
    <w:rsid w:val="007D1258"/>
    <w:rsid w:val="007D6B58"/>
    <w:rsid w:val="007D707D"/>
    <w:rsid w:val="007D7F7F"/>
    <w:rsid w:val="007E00F9"/>
    <w:rsid w:val="007E0EB9"/>
    <w:rsid w:val="007E121C"/>
    <w:rsid w:val="007E1691"/>
    <w:rsid w:val="007E1F68"/>
    <w:rsid w:val="007E5323"/>
    <w:rsid w:val="007E56C6"/>
    <w:rsid w:val="007F0092"/>
    <w:rsid w:val="007F08EB"/>
    <w:rsid w:val="007F0B9A"/>
    <w:rsid w:val="007F2B2F"/>
    <w:rsid w:val="007F2E2E"/>
    <w:rsid w:val="007F5592"/>
    <w:rsid w:val="00800422"/>
    <w:rsid w:val="008023F2"/>
    <w:rsid w:val="00802BB6"/>
    <w:rsid w:val="00803A4F"/>
    <w:rsid w:val="008052F8"/>
    <w:rsid w:val="00805921"/>
    <w:rsid w:val="00805D82"/>
    <w:rsid w:val="00806B1A"/>
    <w:rsid w:val="00806E1A"/>
    <w:rsid w:val="008102F4"/>
    <w:rsid w:val="00810A14"/>
    <w:rsid w:val="00810E51"/>
    <w:rsid w:val="00811285"/>
    <w:rsid w:val="00811B8F"/>
    <w:rsid w:val="00813150"/>
    <w:rsid w:val="00813AAA"/>
    <w:rsid w:val="0081461A"/>
    <w:rsid w:val="00815583"/>
    <w:rsid w:val="0081596C"/>
    <w:rsid w:val="0081788A"/>
    <w:rsid w:val="00817B1C"/>
    <w:rsid w:val="008206DC"/>
    <w:rsid w:val="008222CD"/>
    <w:rsid w:val="0082290F"/>
    <w:rsid w:val="00822DF8"/>
    <w:rsid w:val="00826549"/>
    <w:rsid w:val="008268F1"/>
    <w:rsid w:val="00827E30"/>
    <w:rsid w:val="008335DC"/>
    <w:rsid w:val="00834236"/>
    <w:rsid w:val="00834BDE"/>
    <w:rsid w:val="00840FC0"/>
    <w:rsid w:val="008428AF"/>
    <w:rsid w:val="00844E31"/>
    <w:rsid w:val="008454BF"/>
    <w:rsid w:val="0084617C"/>
    <w:rsid w:val="0084648B"/>
    <w:rsid w:val="00851A8F"/>
    <w:rsid w:val="00852045"/>
    <w:rsid w:val="00856F90"/>
    <w:rsid w:val="00861071"/>
    <w:rsid w:val="008610A5"/>
    <w:rsid w:val="00863176"/>
    <w:rsid w:val="00864971"/>
    <w:rsid w:val="00864CFE"/>
    <w:rsid w:val="0086577B"/>
    <w:rsid w:val="008731BE"/>
    <w:rsid w:val="0087408F"/>
    <w:rsid w:val="0087444E"/>
    <w:rsid w:val="00875123"/>
    <w:rsid w:val="0087539D"/>
    <w:rsid w:val="008762D6"/>
    <w:rsid w:val="00876311"/>
    <w:rsid w:val="00880537"/>
    <w:rsid w:val="00880EB4"/>
    <w:rsid w:val="0088310B"/>
    <w:rsid w:val="0088407D"/>
    <w:rsid w:val="00887398"/>
    <w:rsid w:val="00890145"/>
    <w:rsid w:val="00890EF6"/>
    <w:rsid w:val="008913CB"/>
    <w:rsid w:val="0089214C"/>
    <w:rsid w:val="00894BBC"/>
    <w:rsid w:val="00897738"/>
    <w:rsid w:val="008A18C1"/>
    <w:rsid w:val="008A1B81"/>
    <w:rsid w:val="008A2F0A"/>
    <w:rsid w:val="008A372F"/>
    <w:rsid w:val="008A498F"/>
    <w:rsid w:val="008A7530"/>
    <w:rsid w:val="008B1270"/>
    <w:rsid w:val="008B2BF8"/>
    <w:rsid w:val="008B48A0"/>
    <w:rsid w:val="008B75F6"/>
    <w:rsid w:val="008C062E"/>
    <w:rsid w:val="008C3A88"/>
    <w:rsid w:val="008C5C2C"/>
    <w:rsid w:val="008C5F00"/>
    <w:rsid w:val="008C6213"/>
    <w:rsid w:val="008C789E"/>
    <w:rsid w:val="008D0D76"/>
    <w:rsid w:val="008D1D10"/>
    <w:rsid w:val="008D2A92"/>
    <w:rsid w:val="008D7A20"/>
    <w:rsid w:val="008E245C"/>
    <w:rsid w:val="008E519D"/>
    <w:rsid w:val="008E5C40"/>
    <w:rsid w:val="008E6B4A"/>
    <w:rsid w:val="008E7786"/>
    <w:rsid w:val="008F01AC"/>
    <w:rsid w:val="008F1722"/>
    <w:rsid w:val="008F1AC9"/>
    <w:rsid w:val="008F3AC9"/>
    <w:rsid w:val="008F5FB2"/>
    <w:rsid w:val="008F6A59"/>
    <w:rsid w:val="008F77A2"/>
    <w:rsid w:val="00900CF7"/>
    <w:rsid w:val="009019D2"/>
    <w:rsid w:val="00901F6E"/>
    <w:rsid w:val="00904EF8"/>
    <w:rsid w:val="00904FEF"/>
    <w:rsid w:val="00905105"/>
    <w:rsid w:val="00906F9E"/>
    <w:rsid w:val="00911B1A"/>
    <w:rsid w:val="00915D86"/>
    <w:rsid w:val="00920552"/>
    <w:rsid w:val="00920E05"/>
    <w:rsid w:val="00923BF9"/>
    <w:rsid w:val="00924D0A"/>
    <w:rsid w:val="00924F85"/>
    <w:rsid w:val="00926A12"/>
    <w:rsid w:val="00930708"/>
    <w:rsid w:val="0093128F"/>
    <w:rsid w:val="00932341"/>
    <w:rsid w:val="009323A5"/>
    <w:rsid w:val="0093297A"/>
    <w:rsid w:val="009332D8"/>
    <w:rsid w:val="00933383"/>
    <w:rsid w:val="0093393B"/>
    <w:rsid w:val="00935A06"/>
    <w:rsid w:val="00935EF6"/>
    <w:rsid w:val="00937932"/>
    <w:rsid w:val="009419D7"/>
    <w:rsid w:val="009421A7"/>
    <w:rsid w:val="00943050"/>
    <w:rsid w:val="009435ED"/>
    <w:rsid w:val="00945036"/>
    <w:rsid w:val="00945319"/>
    <w:rsid w:val="00945546"/>
    <w:rsid w:val="00947D23"/>
    <w:rsid w:val="00951BA6"/>
    <w:rsid w:val="00953C16"/>
    <w:rsid w:val="00953F68"/>
    <w:rsid w:val="009548C0"/>
    <w:rsid w:val="009556B0"/>
    <w:rsid w:val="00957692"/>
    <w:rsid w:val="00960BA6"/>
    <w:rsid w:val="009615E8"/>
    <w:rsid w:val="009628A0"/>
    <w:rsid w:val="00962ED6"/>
    <w:rsid w:val="009640C3"/>
    <w:rsid w:val="00966E24"/>
    <w:rsid w:val="00967E43"/>
    <w:rsid w:val="009703B0"/>
    <w:rsid w:val="00971240"/>
    <w:rsid w:val="00971429"/>
    <w:rsid w:val="009723F3"/>
    <w:rsid w:val="009746CC"/>
    <w:rsid w:val="00974ED0"/>
    <w:rsid w:val="009833A4"/>
    <w:rsid w:val="009857ED"/>
    <w:rsid w:val="00985D14"/>
    <w:rsid w:val="0099204C"/>
    <w:rsid w:val="00992055"/>
    <w:rsid w:val="00992DFD"/>
    <w:rsid w:val="00995504"/>
    <w:rsid w:val="0099643E"/>
    <w:rsid w:val="0099677A"/>
    <w:rsid w:val="00997322"/>
    <w:rsid w:val="009A1048"/>
    <w:rsid w:val="009A1465"/>
    <w:rsid w:val="009A1B14"/>
    <w:rsid w:val="009A1EFB"/>
    <w:rsid w:val="009A6605"/>
    <w:rsid w:val="009A72E8"/>
    <w:rsid w:val="009B01E4"/>
    <w:rsid w:val="009B0254"/>
    <w:rsid w:val="009B063F"/>
    <w:rsid w:val="009B089C"/>
    <w:rsid w:val="009B0F60"/>
    <w:rsid w:val="009B11DC"/>
    <w:rsid w:val="009B271C"/>
    <w:rsid w:val="009B4889"/>
    <w:rsid w:val="009B6307"/>
    <w:rsid w:val="009B68D9"/>
    <w:rsid w:val="009B75D8"/>
    <w:rsid w:val="009C2620"/>
    <w:rsid w:val="009C4C6D"/>
    <w:rsid w:val="009C5F24"/>
    <w:rsid w:val="009C6046"/>
    <w:rsid w:val="009C724E"/>
    <w:rsid w:val="009D109A"/>
    <w:rsid w:val="009D2BC8"/>
    <w:rsid w:val="009D4336"/>
    <w:rsid w:val="009D4959"/>
    <w:rsid w:val="009D58B7"/>
    <w:rsid w:val="009E1B93"/>
    <w:rsid w:val="009E386D"/>
    <w:rsid w:val="009E417E"/>
    <w:rsid w:val="009E4732"/>
    <w:rsid w:val="009E577B"/>
    <w:rsid w:val="009E69A1"/>
    <w:rsid w:val="009E7546"/>
    <w:rsid w:val="009F19EB"/>
    <w:rsid w:val="009F2823"/>
    <w:rsid w:val="009F586D"/>
    <w:rsid w:val="009F64C7"/>
    <w:rsid w:val="009F703A"/>
    <w:rsid w:val="009F7BD7"/>
    <w:rsid w:val="00A0359F"/>
    <w:rsid w:val="00A0510B"/>
    <w:rsid w:val="00A057F7"/>
    <w:rsid w:val="00A05FF0"/>
    <w:rsid w:val="00A10668"/>
    <w:rsid w:val="00A10E50"/>
    <w:rsid w:val="00A149AA"/>
    <w:rsid w:val="00A153F3"/>
    <w:rsid w:val="00A1672B"/>
    <w:rsid w:val="00A1716D"/>
    <w:rsid w:val="00A1775A"/>
    <w:rsid w:val="00A179B5"/>
    <w:rsid w:val="00A200FC"/>
    <w:rsid w:val="00A21F4C"/>
    <w:rsid w:val="00A2226F"/>
    <w:rsid w:val="00A22479"/>
    <w:rsid w:val="00A22D41"/>
    <w:rsid w:val="00A2303B"/>
    <w:rsid w:val="00A23087"/>
    <w:rsid w:val="00A23266"/>
    <w:rsid w:val="00A23444"/>
    <w:rsid w:val="00A23F54"/>
    <w:rsid w:val="00A26A58"/>
    <w:rsid w:val="00A27D71"/>
    <w:rsid w:val="00A30FF6"/>
    <w:rsid w:val="00A35F0D"/>
    <w:rsid w:val="00A36E9B"/>
    <w:rsid w:val="00A46073"/>
    <w:rsid w:val="00A504A7"/>
    <w:rsid w:val="00A507F7"/>
    <w:rsid w:val="00A517A7"/>
    <w:rsid w:val="00A52100"/>
    <w:rsid w:val="00A54A21"/>
    <w:rsid w:val="00A55F99"/>
    <w:rsid w:val="00A57550"/>
    <w:rsid w:val="00A6030D"/>
    <w:rsid w:val="00A6277D"/>
    <w:rsid w:val="00A62C66"/>
    <w:rsid w:val="00A635BD"/>
    <w:rsid w:val="00A64976"/>
    <w:rsid w:val="00A64EF2"/>
    <w:rsid w:val="00A64F86"/>
    <w:rsid w:val="00A704EB"/>
    <w:rsid w:val="00A70E4F"/>
    <w:rsid w:val="00A70F4E"/>
    <w:rsid w:val="00A7148B"/>
    <w:rsid w:val="00A71E5C"/>
    <w:rsid w:val="00A71F38"/>
    <w:rsid w:val="00A720A1"/>
    <w:rsid w:val="00A73B7E"/>
    <w:rsid w:val="00A754D3"/>
    <w:rsid w:val="00A772C5"/>
    <w:rsid w:val="00A7764D"/>
    <w:rsid w:val="00A8245F"/>
    <w:rsid w:val="00A82766"/>
    <w:rsid w:val="00A83303"/>
    <w:rsid w:val="00A83D77"/>
    <w:rsid w:val="00A84938"/>
    <w:rsid w:val="00A85C71"/>
    <w:rsid w:val="00A86A7F"/>
    <w:rsid w:val="00A86C55"/>
    <w:rsid w:val="00A86F98"/>
    <w:rsid w:val="00A87027"/>
    <w:rsid w:val="00A914D2"/>
    <w:rsid w:val="00A925DD"/>
    <w:rsid w:val="00A93E97"/>
    <w:rsid w:val="00A941CA"/>
    <w:rsid w:val="00A9442F"/>
    <w:rsid w:val="00A94734"/>
    <w:rsid w:val="00A963C6"/>
    <w:rsid w:val="00A96458"/>
    <w:rsid w:val="00A96CC8"/>
    <w:rsid w:val="00A96EC0"/>
    <w:rsid w:val="00AA14C2"/>
    <w:rsid w:val="00AA4E1B"/>
    <w:rsid w:val="00AA5336"/>
    <w:rsid w:val="00AA58C0"/>
    <w:rsid w:val="00AA72DE"/>
    <w:rsid w:val="00AB0107"/>
    <w:rsid w:val="00AB10F3"/>
    <w:rsid w:val="00AB1CF0"/>
    <w:rsid w:val="00AB5164"/>
    <w:rsid w:val="00AB55BB"/>
    <w:rsid w:val="00AB718C"/>
    <w:rsid w:val="00AB7289"/>
    <w:rsid w:val="00AC0079"/>
    <w:rsid w:val="00AC07C5"/>
    <w:rsid w:val="00AC0ECC"/>
    <w:rsid w:val="00AC1D6F"/>
    <w:rsid w:val="00AC2771"/>
    <w:rsid w:val="00AC2C39"/>
    <w:rsid w:val="00AC4567"/>
    <w:rsid w:val="00AC54D1"/>
    <w:rsid w:val="00AC7F88"/>
    <w:rsid w:val="00AD6459"/>
    <w:rsid w:val="00AE0029"/>
    <w:rsid w:val="00AE05AE"/>
    <w:rsid w:val="00AE15B3"/>
    <w:rsid w:val="00AE1793"/>
    <w:rsid w:val="00AE1E16"/>
    <w:rsid w:val="00AE356F"/>
    <w:rsid w:val="00AE4738"/>
    <w:rsid w:val="00AF48EE"/>
    <w:rsid w:val="00AF4DE1"/>
    <w:rsid w:val="00AF7E5F"/>
    <w:rsid w:val="00B006A1"/>
    <w:rsid w:val="00B0254F"/>
    <w:rsid w:val="00B04336"/>
    <w:rsid w:val="00B043A6"/>
    <w:rsid w:val="00B046E6"/>
    <w:rsid w:val="00B0478D"/>
    <w:rsid w:val="00B04A1F"/>
    <w:rsid w:val="00B053E9"/>
    <w:rsid w:val="00B05EF8"/>
    <w:rsid w:val="00B0625E"/>
    <w:rsid w:val="00B101C5"/>
    <w:rsid w:val="00B11632"/>
    <w:rsid w:val="00B129F9"/>
    <w:rsid w:val="00B12DEC"/>
    <w:rsid w:val="00B13BC9"/>
    <w:rsid w:val="00B148A8"/>
    <w:rsid w:val="00B154EB"/>
    <w:rsid w:val="00B15DCA"/>
    <w:rsid w:val="00B15FCC"/>
    <w:rsid w:val="00B16A4A"/>
    <w:rsid w:val="00B267BC"/>
    <w:rsid w:val="00B32988"/>
    <w:rsid w:val="00B34FA4"/>
    <w:rsid w:val="00B40B07"/>
    <w:rsid w:val="00B41CF8"/>
    <w:rsid w:val="00B41DF6"/>
    <w:rsid w:val="00B42189"/>
    <w:rsid w:val="00B44A13"/>
    <w:rsid w:val="00B4565C"/>
    <w:rsid w:val="00B4587B"/>
    <w:rsid w:val="00B47806"/>
    <w:rsid w:val="00B5023F"/>
    <w:rsid w:val="00B54B89"/>
    <w:rsid w:val="00B565AF"/>
    <w:rsid w:val="00B608C0"/>
    <w:rsid w:val="00B60CEA"/>
    <w:rsid w:val="00B60ECF"/>
    <w:rsid w:val="00B610F9"/>
    <w:rsid w:val="00B624B9"/>
    <w:rsid w:val="00B62513"/>
    <w:rsid w:val="00B650C6"/>
    <w:rsid w:val="00B6743F"/>
    <w:rsid w:val="00B70B37"/>
    <w:rsid w:val="00B70BD6"/>
    <w:rsid w:val="00B70E06"/>
    <w:rsid w:val="00B81A14"/>
    <w:rsid w:val="00B81DCC"/>
    <w:rsid w:val="00B82C3F"/>
    <w:rsid w:val="00B82CBB"/>
    <w:rsid w:val="00B82E6A"/>
    <w:rsid w:val="00B8326C"/>
    <w:rsid w:val="00B8498D"/>
    <w:rsid w:val="00B869F8"/>
    <w:rsid w:val="00B87287"/>
    <w:rsid w:val="00B87C6E"/>
    <w:rsid w:val="00B94A19"/>
    <w:rsid w:val="00B96607"/>
    <w:rsid w:val="00BA02D8"/>
    <w:rsid w:val="00BA1681"/>
    <w:rsid w:val="00BA56F6"/>
    <w:rsid w:val="00BA66CF"/>
    <w:rsid w:val="00BA6D8A"/>
    <w:rsid w:val="00BB12D4"/>
    <w:rsid w:val="00BB3590"/>
    <w:rsid w:val="00BB3A09"/>
    <w:rsid w:val="00BB3F42"/>
    <w:rsid w:val="00BB4072"/>
    <w:rsid w:val="00BB6A05"/>
    <w:rsid w:val="00BB6F7C"/>
    <w:rsid w:val="00BB7A5E"/>
    <w:rsid w:val="00BC2982"/>
    <w:rsid w:val="00BC4E81"/>
    <w:rsid w:val="00BC4EE2"/>
    <w:rsid w:val="00BC576D"/>
    <w:rsid w:val="00BC594E"/>
    <w:rsid w:val="00BD02EF"/>
    <w:rsid w:val="00BD0684"/>
    <w:rsid w:val="00BD0BE9"/>
    <w:rsid w:val="00BD1ADB"/>
    <w:rsid w:val="00BD4436"/>
    <w:rsid w:val="00BD6AB9"/>
    <w:rsid w:val="00BE02CD"/>
    <w:rsid w:val="00BE150A"/>
    <w:rsid w:val="00BE2DC4"/>
    <w:rsid w:val="00BE6EEC"/>
    <w:rsid w:val="00BF09CA"/>
    <w:rsid w:val="00BF0D0F"/>
    <w:rsid w:val="00BF5EB7"/>
    <w:rsid w:val="00BF7603"/>
    <w:rsid w:val="00BF7CFC"/>
    <w:rsid w:val="00BF7E0A"/>
    <w:rsid w:val="00C00283"/>
    <w:rsid w:val="00C00A23"/>
    <w:rsid w:val="00C01E0D"/>
    <w:rsid w:val="00C020CE"/>
    <w:rsid w:val="00C0453A"/>
    <w:rsid w:val="00C052B4"/>
    <w:rsid w:val="00C054BF"/>
    <w:rsid w:val="00C065EF"/>
    <w:rsid w:val="00C10BF0"/>
    <w:rsid w:val="00C1141F"/>
    <w:rsid w:val="00C117F6"/>
    <w:rsid w:val="00C120CF"/>
    <w:rsid w:val="00C13075"/>
    <w:rsid w:val="00C172A1"/>
    <w:rsid w:val="00C1739A"/>
    <w:rsid w:val="00C20D17"/>
    <w:rsid w:val="00C233EC"/>
    <w:rsid w:val="00C23B54"/>
    <w:rsid w:val="00C24FEF"/>
    <w:rsid w:val="00C25782"/>
    <w:rsid w:val="00C2692F"/>
    <w:rsid w:val="00C27501"/>
    <w:rsid w:val="00C324A6"/>
    <w:rsid w:val="00C32D85"/>
    <w:rsid w:val="00C35121"/>
    <w:rsid w:val="00C36978"/>
    <w:rsid w:val="00C371F2"/>
    <w:rsid w:val="00C413A0"/>
    <w:rsid w:val="00C41E7E"/>
    <w:rsid w:val="00C439ED"/>
    <w:rsid w:val="00C43A05"/>
    <w:rsid w:val="00C46629"/>
    <w:rsid w:val="00C47846"/>
    <w:rsid w:val="00C5394F"/>
    <w:rsid w:val="00C54581"/>
    <w:rsid w:val="00C55FCA"/>
    <w:rsid w:val="00C57E2C"/>
    <w:rsid w:val="00C61625"/>
    <w:rsid w:val="00C61978"/>
    <w:rsid w:val="00C658E2"/>
    <w:rsid w:val="00C65E79"/>
    <w:rsid w:val="00C71373"/>
    <w:rsid w:val="00C71A6D"/>
    <w:rsid w:val="00C7223B"/>
    <w:rsid w:val="00C72FC9"/>
    <w:rsid w:val="00C75A3C"/>
    <w:rsid w:val="00C81047"/>
    <w:rsid w:val="00C814E9"/>
    <w:rsid w:val="00C81AF2"/>
    <w:rsid w:val="00C841B8"/>
    <w:rsid w:val="00C8553B"/>
    <w:rsid w:val="00C86EEE"/>
    <w:rsid w:val="00C909FA"/>
    <w:rsid w:val="00C9343D"/>
    <w:rsid w:val="00C93C84"/>
    <w:rsid w:val="00C94C9C"/>
    <w:rsid w:val="00C96751"/>
    <w:rsid w:val="00C96781"/>
    <w:rsid w:val="00C9751C"/>
    <w:rsid w:val="00CA03AB"/>
    <w:rsid w:val="00CA1305"/>
    <w:rsid w:val="00CA3B50"/>
    <w:rsid w:val="00CA3F94"/>
    <w:rsid w:val="00CA5B00"/>
    <w:rsid w:val="00CB1C6D"/>
    <w:rsid w:val="00CB4ABD"/>
    <w:rsid w:val="00CB4DBD"/>
    <w:rsid w:val="00CB6780"/>
    <w:rsid w:val="00CB7139"/>
    <w:rsid w:val="00CC13F1"/>
    <w:rsid w:val="00CC3965"/>
    <w:rsid w:val="00CC62B2"/>
    <w:rsid w:val="00CC7934"/>
    <w:rsid w:val="00CD0140"/>
    <w:rsid w:val="00CD0EA5"/>
    <w:rsid w:val="00CD1077"/>
    <w:rsid w:val="00CD566E"/>
    <w:rsid w:val="00CD5BFB"/>
    <w:rsid w:val="00CD6BD1"/>
    <w:rsid w:val="00CD7BAC"/>
    <w:rsid w:val="00CE31EA"/>
    <w:rsid w:val="00CE4939"/>
    <w:rsid w:val="00CE5CE0"/>
    <w:rsid w:val="00CE5D34"/>
    <w:rsid w:val="00CE6916"/>
    <w:rsid w:val="00CF14FC"/>
    <w:rsid w:val="00CF6639"/>
    <w:rsid w:val="00CF7DA7"/>
    <w:rsid w:val="00D00C6C"/>
    <w:rsid w:val="00D014F3"/>
    <w:rsid w:val="00D02F41"/>
    <w:rsid w:val="00D04DBB"/>
    <w:rsid w:val="00D05878"/>
    <w:rsid w:val="00D061DC"/>
    <w:rsid w:val="00D1070A"/>
    <w:rsid w:val="00D10C1C"/>
    <w:rsid w:val="00D119BC"/>
    <w:rsid w:val="00D11A31"/>
    <w:rsid w:val="00D11B2A"/>
    <w:rsid w:val="00D1481D"/>
    <w:rsid w:val="00D17288"/>
    <w:rsid w:val="00D20E84"/>
    <w:rsid w:val="00D21357"/>
    <w:rsid w:val="00D21F41"/>
    <w:rsid w:val="00D22124"/>
    <w:rsid w:val="00D23A75"/>
    <w:rsid w:val="00D24956"/>
    <w:rsid w:val="00D277B6"/>
    <w:rsid w:val="00D27B4B"/>
    <w:rsid w:val="00D27E4C"/>
    <w:rsid w:val="00D30F0C"/>
    <w:rsid w:val="00D317D5"/>
    <w:rsid w:val="00D33D6B"/>
    <w:rsid w:val="00D343AA"/>
    <w:rsid w:val="00D40DC3"/>
    <w:rsid w:val="00D41226"/>
    <w:rsid w:val="00D41BCF"/>
    <w:rsid w:val="00D45610"/>
    <w:rsid w:val="00D5099E"/>
    <w:rsid w:val="00D51E58"/>
    <w:rsid w:val="00D51F9F"/>
    <w:rsid w:val="00D5325A"/>
    <w:rsid w:val="00D53F70"/>
    <w:rsid w:val="00D55FFD"/>
    <w:rsid w:val="00D601D1"/>
    <w:rsid w:val="00D625D8"/>
    <w:rsid w:val="00D634E9"/>
    <w:rsid w:val="00D65AA8"/>
    <w:rsid w:val="00D65B5C"/>
    <w:rsid w:val="00D65FC4"/>
    <w:rsid w:val="00D6708A"/>
    <w:rsid w:val="00D7140C"/>
    <w:rsid w:val="00D7214D"/>
    <w:rsid w:val="00D72368"/>
    <w:rsid w:val="00D723C7"/>
    <w:rsid w:val="00D72B4C"/>
    <w:rsid w:val="00D73CF4"/>
    <w:rsid w:val="00D74C5F"/>
    <w:rsid w:val="00D75706"/>
    <w:rsid w:val="00D80753"/>
    <w:rsid w:val="00D808AC"/>
    <w:rsid w:val="00D81EFA"/>
    <w:rsid w:val="00D8250D"/>
    <w:rsid w:val="00D831A2"/>
    <w:rsid w:val="00D8365B"/>
    <w:rsid w:val="00D838DF"/>
    <w:rsid w:val="00D83A6A"/>
    <w:rsid w:val="00D852B8"/>
    <w:rsid w:val="00D85927"/>
    <w:rsid w:val="00D85B5F"/>
    <w:rsid w:val="00D86A57"/>
    <w:rsid w:val="00D87FBA"/>
    <w:rsid w:val="00D91DAF"/>
    <w:rsid w:val="00D91DDE"/>
    <w:rsid w:val="00D91F65"/>
    <w:rsid w:val="00D9207D"/>
    <w:rsid w:val="00D93429"/>
    <w:rsid w:val="00D93523"/>
    <w:rsid w:val="00D94839"/>
    <w:rsid w:val="00D9705E"/>
    <w:rsid w:val="00DA141A"/>
    <w:rsid w:val="00DA1D3E"/>
    <w:rsid w:val="00DA1D81"/>
    <w:rsid w:val="00DA2AB0"/>
    <w:rsid w:val="00DA2BA1"/>
    <w:rsid w:val="00DA3A50"/>
    <w:rsid w:val="00DA448F"/>
    <w:rsid w:val="00DA4503"/>
    <w:rsid w:val="00DA4711"/>
    <w:rsid w:val="00DA5502"/>
    <w:rsid w:val="00DA5813"/>
    <w:rsid w:val="00DB4781"/>
    <w:rsid w:val="00DB4CCC"/>
    <w:rsid w:val="00DB56B6"/>
    <w:rsid w:val="00DC07D8"/>
    <w:rsid w:val="00DC5068"/>
    <w:rsid w:val="00DC6BCD"/>
    <w:rsid w:val="00DC6C50"/>
    <w:rsid w:val="00DD170F"/>
    <w:rsid w:val="00DD2B87"/>
    <w:rsid w:val="00DD7070"/>
    <w:rsid w:val="00DE3EBC"/>
    <w:rsid w:val="00DE52F2"/>
    <w:rsid w:val="00DE6718"/>
    <w:rsid w:val="00DE6819"/>
    <w:rsid w:val="00DE7186"/>
    <w:rsid w:val="00DF0011"/>
    <w:rsid w:val="00DF1B0E"/>
    <w:rsid w:val="00DF2B92"/>
    <w:rsid w:val="00E014F3"/>
    <w:rsid w:val="00E0474C"/>
    <w:rsid w:val="00E05AD6"/>
    <w:rsid w:val="00E064B4"/>
    <w:rsid w:val="00E07BF8"/>
    <w:rsid w:val="00E1196B"/>
    <w:rsid w:val="00E15345"/>
    <w:rsid w:val="00E15DA8"/>
    <w:rsid w:val="00E209FB"/>
    <w:rsid w:val="00E214A8"/>
    <w:rsid w:val="00E2160C"/>
    <w:rsid w:val="00E227B6"/>
    <w:rsid w:val="00E229E9"/>
    <w:rsid w:val="00E2355A"/>
    <w:rsid w:val="00E319A9"/>
    <w:rsid w:val="00E34B55"/>
    <w:rsid w:val="00E35F02"/>
    <w:rsid w:val="00E360E7"/>
    <w:rsid w:val="00E3647B"/>
    <w:rsid w:val="00E43706"/>
    <w:rsid w:val="00E46EBC"/>
    <w:rsid w:val="00E4746E"/>
    <w:rsid w:val="00E47FBA"/>
    <w:rsid w:val="00E51367"/>
    <w:rsid w:val="00E51654"/>
    <w:rsid w:val="00E52ADE"/>
    <w:rsid w:val="00E54137"/>
    <w:rsid w:val="00E54B84"/>
    <w:rsid w:val="00E55FAB"/>
    <w:rsid w:val="00E60428"/>
    <w:rsid w:val="00E60519"/>
    <w:rsid w:val="00E64417"/>
    <w:rsid w:val="00E66D8B"/>
    <w:rsid w:val="00E66EA2"/>
    <w:rsid w:val="00E7010A"/>
    <w:rsid w:val="00E714D1"/>
    <w:rsid w:val="00E73340"/>
    <w:rsid w:val="00E73608"/>
    <w:rsid w:val="00E73A8B"/>
    <w:rsid w:val="00E75440"/>
    <w:rsid w:val="00E772F1"/>
    <w:rsid w:val="00E7762B"/>
    <w:rsid w:val="00E828E1"/>
    <w:rsid w:val="00E829C4"/>
    <w:rsid w:val="00E832EB"/>
    <w:rsid w:val="00E84300"/>
    <w:rsid w:val="00E87CE7"/>
    <w:rsid w:val="00E907F3"/>
    <w:rsid w:val="00E91200"/>
    <w:rsid w:val="00E918EB"/>
    <w:rsid w:val="00E9546B"/>
    <w:rsid w:val="00E95A77"/>
    <w:rsid w:val="00EA0286"/>
    <w:rsid w:val="00EA11C8"/>
    <w:rsid w:val="00EA318E"/>
    <w:rsid w:val="00EA3AEB"/>
    <w:rsid w:val="00EA6708"/>
    <w:rsid w:val="00EA7807"/>
    <w:rsid w:val="00EA796C"/>
    <w:rsid w:val="00EB1C6E"/>
    <w:rsid w:val="00EB3288"/>
    <w:rsid w:val="00EB3790"/>
    <w:rsid w:val="00EB391D"/>
    <w:rsid w:val="00EB41F7"/>
    <w:rsid w:val="00EB4968"/>
    <w:rsid w:val="00EB780F"/>
    <w:rsid w:val="00EC4FFA"/>
    <w:rsid w:val="00EC7966"/>
    <w:rsid w:val="00ED0ADA"/>
    <w:rsid w:val="00ED34FF"/>
    <w:rsid w:val="00ED385A"/>
    <w:rsid w:val="00ED5109"/>
    <w:rsid w:val="00ED665C"/>
    <w:rsid w:val="00ED6DAC"/>
    <w:rsid w:val="00EE03DF"/>
    <w:rsid w:val="00EE07F4"/>
    <w:rsid w:val="00EE16EA"/>
    <w:rsid w:val="00EE20F1"/>
    <w:rsid w:val="00EE321B"/>
    <w:rsid w:val="00EE387C"/>
    <w:rsid w:val="00EE59C3"/>
    <w:rsid w:val="00EE6F90"/>
    <w:rsid w:val="00EF0D74"/>
    <w:rsid w:val="00EF353F"/>
    <w:rsid w:val="00EF3C79"/>
    <w:rsid w:val="00EF6915"/>
    <w:rsid w:val="00F00674"/>
    <w:rsid w:val="00F00831"/>
    <w:rsid w:val="00F01650"/>
    <w:rsid w:val="00F019B9"/>
    <w:rsid w:val="00F04B9A"/>
    <w:rsid w:val="00F11535"/>
    <w:rsid w:val="00F17AC8"/>
    <w:rsid w:val="00F17D32"/>
    <w:rsid w:val="00F21406"/>
    <w:rsid w:val="00F239CA"/>
    <w:rsid w:val="00F256DC"/>
    <w:rsid w:val="00F259A1"/>
    <w:rsid w:val="00F26B0D"/>
    <w:rsid w:val="00F26BA5"/>
    <w:rsid w:val="00F31F27"/>
    <w:rsid w:val="00F339C6"/>
    <w:rsid w:val="00F342D5"/>
    <w:rsid w:val="00F351A1"/>
    <w:rsid w:val="00F358CD"/>
    <w:rsid w:val="00F35BE5"/>
    <w:rsid w:val="00F36E81"/>
    <w:rsid w:val="00F4244A"/>
    <w:rsid w:val="00F4313C"/>
    <w:rsid w:val="00F443B7"/>
    <w:rsid w:val="00F44E60"/>
    <w:rsid w:val="00F45828"/>
    <w:rsid w:val="00F4683F"/>
    <w:rsid w:val="00F4761C"/>
    <w:rsid w:val="00F47639"/>
    <w:rsid w:val="00F47759"/>
    <w:rsid w:val="00F47B9B"/>
    <w:rsid w:val="00F50BF2"/>
    <w:rsid w:val="00F54C41"/>
    <w:rsid w:val="00F56C6F"/>
    <w:rsid w:val="00F60736"/>
    <w:rsid w:val="00F6289D"/>
    <w:rsid w:val="00F62BD6"/>
    <w:rsid w:val="00F64DE8"/>
    <w:rsid w:val="00F6563D"/>
    <w:rsid w:val="00F66241"/>
    <w:rsid w:val="00F663C8"/>
    <w:rsid w:val="00F66457"/>
    <w:rsid w:val="00F67D2A"/>
    <w:rsid w:val="00F72A2B"/>
    <w:rsid w:val="00F75E47"/>
    <w:rsid w:val="00F8030C"/>
    <w:rsid w:val="00F80724"/>
    <w:rsid w:val="00F8104C"/>
    <w:rsid w:val="00F81642"/>
    <w:rsid w:val="00F84F71"/>
    <w:rsid w:val="00F86432"/>
    <w:rsid w:val="00F90504"/>
    <w:rsid w:val="00F912E2"/>
    <w:rsid w:val="00F9165E"/>
    <w:rsid w:val="00F91803"/>
    <w:rsid w:val="00F95AB1"/>
    <w:rsid w:val="00F95DF6"/>
    <w:rsid w:val="00FA0519"/>
    <w:rsid w:val="00FA06D0"/>
    <w:rsid w:val="00FA0C34"/>
    <w:rsid w:val="00FA1F57"/>
    <w:rsid w:val="00FA7485"/>
    <w:rsid w:val="00FA791C"/>
    <w:rsid w:val="00FB0E22"/>
    <w:rsid w:val="00FB120E"/>
    <w:rsid w:val="00FB12C6"/>
    <w:rsid w:val="00FB1905"/>
    <w:rsid w:val="00FB22B0"/>
    <w:rsid w:val="00FB2A22"/>
    <w:rsid w:val="00FB3214"/>
    <w:rsid w:val="00FB663C"/>
    <w:rsid w:val="00FB7175"/>
    <w:rsid w:val="00FB7CA9"/>
    <w:rsid w:val="00FC0762"/>
    <w:rsid w:val="00FC184A"/>
    <w:rsid w:val="00FC18FB"/>
    <w:rsid w:val="00FD08F2"/>
    <w:rsid w:val="00FD26F9"/>
    <w:rsid w:val="00FD340C"/>
    <w:rsid w:val="00FD6277"/>
    <w:rsid w:val="00FD6802"/>
    <w:rsid w:val="00FD7A8C"/>
    <w:rsid w:val="00FE3CC8"/>
    <w:rsid w:val="00FE504E"/>
    <w:rsid w:val="00FE63CC"/>
    <w:rsid w:val="00FE7671"/>
    <w:rsid w:val="00FF3F1F"/>
    <w:rsid w:val="00FF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26F"/>
    <w:pPr>
      <w:widowControl w:val="0"/>
      <w:spacing w:after="0" w:line="240" w:lineRule="auto"/>
      <w:jc w:val="both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2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26F"/>
    <w:rPr>
      <w:rFonts w:ascii="Tahoma" w:eastAsiaTheme="minorEastAsia" w:hAnsi="Tahoma" w:cs="Tahoma"/>
      <w:kern w:val="2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26F"/>
    <w:pPr>
      <w:widowControl w:val="0"/>
      <w:spacing w:after="0" w:line="240" w:lineRule="auto"/>
      <w:jc w:val="both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2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26F"/>
    <w:rPr>
      <w:rFonts w:ascii="Tahoma" w:eastAsiaTheme="minorEastAsia" w:hAnsi="Tahoma" w:cs="Tahoma"/>
      <w:kern w:val="2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xuhon\Desktop\2-way_linear_interactions%20(SA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749771250735801"/>
          <c:y val="7.9307201458523199E-2"/>
          <c:w val="0.652679015066574"/>
          <c:h val="0.77666362807657296"/>
        </c:manualLayout>
      </c:layout>
      <c:lineChart>
        <c:grouping val="standard"/>
        <c:varyColors val="0"/>
        <c:ser>
          <c:idx val="0"/>
          <c:order val="0"/>
          <c:tx>
            <c:strRef>
              <c:f>'[2-way_linear_interactions (SA).xls]2 way interactions'!$B$53</c:f>
              <c:strCache>
                <c:ptCount val="1"/>
                <c:pt idx="0">
                  <c:v>Low shame</c:v>
                </c:pt>
              </c:strCache>
            </c:strRef>
          </c:tx>
          <c:spPr>
            <a:ln w="12700" cap="rnd" cmpd="sng" algn="ctr">
              <a:solidFill>
                <a:srgbClr val="000000">
                  <a:alpha val="100000"/>
                </a:srgbClr>
              </a:solidFill>
              <a:prstDash val="solid"/>
              <a:round/>
            </a:ln>
          </c:spPr>
          <c:marker>
            <c:symbol val="diamond"/>
            <c:size val="5"/>
            <c:spPr>
              <a:solidFill>
                <a:srgbClr val="000000">
                  <a:alpha val="100000"/>
                </a:srgbClr>
              </a:solidFill>
              <a:ln w="9525" cap="flat" cmpd="sng" algn="ctr">
                <a:solidFill>
                  <a:srgbClr val="000000">
                    <a:alpha val="100000"/>
                  </a:srgbClr>
                </a:solidFill>
                <a:prstDash val="solid"/>
                <a:round/>
              </a:ln>
            </c:spPr>
          </c:marker>
          <c:dPt>
            <c:idx val="1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EB8B-4F3E-A991-F687D04E1C50}"/>
              </c:ext>
            </c:extLst>
          </c:dPt>
          <c:cat>
            <c:strRef>
              <c:f>'[2-way_linear_interactions (SA).xls]2 way interactions'!$C$52:$D$52</c:f>
              <c:strCache>
                <c:ptCount val="2"/>
                <c:pt idx="0">
                  <c:v>Low psychological stress</c:v>
                </c:pt>
                <c:pt idx="1">
                  <c:v>High psychological stress</c:v>
                </c:pt>
              </c:strCache>
            </c:strRef>
          </c:cat>
          <c:val>
            <c:numRef>
              <c:f>'[2-way_linear_interactions (SA).xls]2 way interactions'!$C$53:$D$53</c:f>
              <c:numCache>
                <c:formatCode>General</c:formatCode>
                <c:ptCount val="2"/>
                <c:pt idx="0">
                  <c:v>10.130088239999999</c:v>
                </c:pt>
                <c:pt idx="1">
                  <c:v>5.71257176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B8B-4F3E-A991-F687D04E1C50}"/>
            </c:ext>
          </c:extLst>
        </c:ser>
        <c:ser>
          <c:idx val="1"/>
          <c:order val="1"/>
          <c:tx>
            <c:strRef>
              <c:f>'[2-way_linear_interactions (SA).xls]2 way interactions'!$B$54</c:f>
              <c:strCache>
                <c:ptCount val="1"/>
                <c:pt idx="0">
                  <c:v>High shame</c:v>
                </c:pt>
              </c:strCache>
            </c:strRef>
          </c:tx>
          <c:spPr>
            <a:ln w="12700" cap="rnd" cmpd="sng" algn="ctr">
              <a:solidFill>
                <a:srgbClr val="000000">
                  <a:alpha val="100000"/>
                </a:srgbClr>
              </a:solidFill>
              <a:prstDash val="sysDash"/>
              <a:round/>
            </a:ln>
          </c:spPr>
          <c:marker>
            <c:symbol val="square"/>
            <c:size val="5"/>
            <c:spPr>
              <a:solidFill>
                <a:srgbClr val="000000">
                  <a:alpha val="100000"/>
                </a:srgbClr>
              </a:solidFill>
              <a:ln w="9525" cap="flat" cmpd="sng" algn="ctr">
                <a:solidFill>
                  <a:srgbClr val="000000">
                    <a:alpha val="100000"/>
                  </a:srgbClr>
                </a:solidFill>
                <a:prstDash val="solid"/>
                <a:round/>
              </a:ln>
            </c:spPr>
          </c:marker>
          <c:cat>
            <c:strRef>
              <c:f>'[2-way_linear_interactions (SA).xls]2 way interactions'!$C$52:$D$52</c:f>
              <c:strCache>
                <c:ptCount val="2"/>
                <c:pt idx="0">
                  <c:v>Low psychological stress</c:v>
                </c:pt>
                <c:pt idx="1">
                  <c:v>High psychological stress</c:v>
                </c:pt>
              </c:strCache>
            </c:strRef>
          </c:cat>
          <c:val>
            <c:numRef>
              <c:f>'[2-way_linear_interactions (SA).xls]2 way interactions'!$C$54:$D$54</c:f>
              <c:numCache>
                <c:formatCode>General</c:formatCode>
                <c:ptCount val="2"/>
                <c:pt idx="0">
                  <c:v>5.0899917600000002</c:v>
                </c:pt>
                <c:pt idx="1">
                  <c:v>6.38334824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B8B-4F3E-A991-F687D04E1C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179840"/>
        <c:axId val="406181760"/>
      </c:lineChart>
      <c:catAx>
        <c:axId val="4061798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3175" cap="flat" cmpd="sng" algn="ctr">
            <a:solidFill>
              <a:srgbClr val="000000">
                <a:alpha val="100000"/>
              </a:srgbClr>
            </a:solidFill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12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Times New Roman" panose="02020603050405020304" charset="-122"/>
                <a:ea typeface="Times New Roman" panose="02020603050405020304" charset="-122"/>
                <a:cs typeface="Times New Roman" panose="02020603050405020304" charset="-122"/>
              </a:defRPr>
            </a:pPr>
            <a:endParaRPr lang="en-US"/>
          </a:p>
        </c:txPr>
        <c:crossAx val="406181760"/>
        <c:crosses val="autoZero"/>
        <c:auto val="1"/>
        <c:lblAlgn val="ctr"/>
        <c:lblOffset val="100"/>
        <c:tickLblSkip val="1"/>
        <c:noMultiLvlLbl val="0"/>
      </c:catAx>
      <c:valAx>
        <c:axId val="406181760"/>
        <c:scaling>
          <c:orientation val="minMax"/>
          <c:max val="15"/>
          <c:min val="0"/>
        </c:scaling>
        <c:delete val="0"/>
        <c:axPos val="l"/>
        <c:title>
          <c:tx>
            <c:strRef>
              <c:f>'2 way interactions'!$B$13</c:f>
              <c:strCache>
                <c:ptCount val="1"/>
                <c:pt idx="0">
                  <c:v>Professional help-seeking intention</c:v>
                </c:pt>
              </c:strCache>
            </c:strRef>
          </c:tx>
          <c:layout>
            <c:manualLayout>
              <c:xMode val="edge"/>
              <c:yMode val="edge"/>
              <c:x val="2.7847623670205202E-2"/>
              <c:y val="0.10291366170045635"/>
            </c:manualLayout>
          </c:layout>
          <c:overlay val="0"/>
          <c:spPr>
            <a:noFill/>
            <a:ln w="3175">
              <a:noFill/>
            </a:ln>
          </c:spPr>
          <c:txPr>
            <a:bodyPr/>
            <a:lstStyle/>
            <a:p>
              <a:pPr>
                <a:defRPr sz="1200">
                  <a:latin typeface="Times New Roman" panose="02020603050405020304" pitchFamily="18" charset="0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ln w="3175" cap="flat" cmpd="sng" algn="ctr">
            <a:solidFill>
              <a:srgbClr val="000000">
                <a:alpha val="100000"/>
              </a:srgbClr>
            </a:solidFill>
            <a:prstDash val="solid"/>
            <a:round/>
          </a:ln>
        </c:spPr>
        <c:txPr>
          <a:bodyPr rot="0" spcFirstLastPara="0" vertOverflow="ellipsis" vert="horz" wrap="square" anchor="ctr" anchorCtr="1"/>
          <a:lstStyle/>
          <a:p>
            <a:pPr>
              <a:defRPr lang="zh-CN" sz="1175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</a:defRPr>
            </a:pPr>
            <a:endParaRPr lang="en-US"/>
          </a:p>
        </c:txPr>
        <c:crossAx val="406179840"/>
        <c:crosses val="autoZero"/>
        <c:crossBetween val="between"/>
        <c:majorUnit val="3"/>
        <c:minorUnit val="0.5"/>
      </c:valAx>
      <c:spPr>
        <a:solidFill>
          <a:srgbClr val="FFFFFF">
            <a:alpha val="100000"/>
          </a:srgbClr>
        </a:solidFill>
        <a:ln w="12700">
          <a:solidFill>
            <a:srgbClr val="808080">
              <a:alpha val="76000"/>
            </a:srgbClr>
          </a:solidFill>
          <a:prstDash val="solid"/>
        </a:ln>
        <a:effectLst>
          <a:outerShdw blurRad="50800" dist="50800" dir="5400000" sx="5000" sy="5000" algn="ctr" rotWithShape="0">
            <a:srgbClr val="000000">
              <a:alpha val="43137"/>
            </a:srgbClr>
          </a:outerShdw>
        </a:effectLst>
      </c:spPr>
    </c:plotArea>
    <c:legend>
      <c:legendPos val="r"/>
      <c:layout>
        <c:manualLayout>
          <c:xMode val="edge"/>
          <c:yMode val="edge"/>
          <c:x val="0.79798167288642263"/>
          <c:y val="0.402855986459636"/>
          <c:w val="0.19190695766006916"/>
          <c:h val="0.14025000000000001"/>
        </c:manualLayout>
      </c:layout>
      <c:overlay val="0"/>
      <c:spPr>
        <a:solidFill>
          <a:srgbClr val="FFFFFF">
            <a:alpha val="100000"/>
          </a:srgbClr>
        </a:solidFill>
        <a:ln w="3175">
          <a:solidFill>
            <a:srgbClr val="000000">
              <a:alpha val="100000"/>
            </a:srgbClr>
          </a:solidFill>
          <a:prstDash val="solid"/>
        </a:ln>
      </c:spPr>
      <c:txPr>
        <a:bodyPr rot="0" spcFirstLastPara="0" vertOverflow="ellipsis" vert="horz" wrap="square" anchor="ctr" anchorCtr="1"/>
        <a:lstStyle/>
        <a:p>
          <a:pPr>
            <a:defRPr lang="zh-CN" sz="835" b="0" i="0" u="none" strike="noStrike" kern="1200" baseline="0">
              <a:solidFill>
                <a:srgbClr val="000000"/>
              </a:solidFill>
              <a:latin typeface="Times New Roman" panose="02020603050405020304" pitchFamily="12"/>
              <a:ea typeface="Times New Roman" panose="02020603050405020304" pitchFamily="12"/>
              <a:cs typeface="Times New Roman" panose="02020603050405020304" pitchFamily="12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>
        <a:alpha val="100000"/>
      </a:srgbClr>
    </a:solidFill>
    <a:ln w="3175" cap="flat" cmpd="sng" algn="ctr">
      <a:solidFill>
        <a:srgbClr val="000000">
          <a:alpha val="100000"/>
        </a:srgbClr>
      </a:solidFill>
      <a:prstDash val="solid"/>
      <a:round/>
    </a:ln>
  </c:spPr>
  <c:txPr>
    <a:bodyPr rot="0" wrap="square" anchor="ctr" anchorCtr="1"/>
    <a:lstStyle/>
    <a:p>
      <a:pPr>
        <a:defRPr lang="zh-CN" sz="1175" b="0" i="0" u="none" strike="noStrike" baseline="0">
          <a:solidFill>
            <a:srgbClr val="000000"/>
          </a:solidFill>
          <a:latin typeface="Arial" panose="020B0604020202020204" charset="-122"/>
          <a:ea typeface="Arial" panose="020B0604020202020204" charset="-122"/>
          <a:cs typeface="Arial" panose="020B0604020202020204" charset="-122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e Maduro Emvile</dc:creator>
  <cp:lastModifiedBy>Mikee Maduro Emvile</cp:lastModifiedBy>
  <cp:revision>1</cp:revision>
  <dcterms:created xsi:type="dcterms:W3CDTF">2025-03-04T22:07:00Z</dcterms:created>
  <dcterms:modified xsi:type="dcterms:W3CDTF">2025-03-04T22:07:00Z</dcterms:modified>
</cp:coreProperties>
</file>